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2AEDB9" w14:textId="30E19B84" w:rsidR="00F66081" w:rsidRPr="00D930F4" w:rsidRDefault="00BA03BF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S5 Appendix: </w:t>
      </w:r>
      <w:r w:rsidR="0088704C" w:rsidRPr="00D930F4">
        <w:rPr>
          <w:b/>
          <w:bCs/>
          <w:sz w:val="20"/>
          <w:szCs w:val="20"/>
          <w:lang w:val="en-US"/>
        </w:rPr>
        <w:t xml:space="preserve">Modified Poisson regression showing socio-demographic predictors of higher versus lower breast </w:t>
      </w:r>
      <w:r w:rsidR="00B7409E">
        <w:rPr>
          <w:b/>
          <w:bCs/>
          <w:sz w:val="20"/>
          <w:szCs w:val="20"/>
          <w:lang w:val="en-US"/>
        </w:rPr>
        <w:t xml:space="preserve">cancer </w:t>
      </w:r>
      <w:r w:rsidR="0088704C" w:rsidRPr="00D930F4">
        <w:rPr>
          <w:b/>
          <w:bCs/>
          <w:sz w:val="20"/>
          <w:szCs w:val="20"/>
          <w:lang w:val="en-US"/>
        </w:rPr>
        <w:t>risk factor and symptom awareness in</w:t>
      </w:r>
      <w:r w:rsidR="00F66081" w:rsidRPr="00D930F4">
        <w:rPr>
          <w:b/>
          <w:bCs/>
          <w:sz w:val="20"/>
          <w:szCs w:val="20"/>
          <w:lang w:val="en-US"/>
        </w:rPr>
        <w:t xml:space="preserve"> Ugand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95"/>
        <w:gridCol w:w="2790"/>
        <w:gridCol w:w="1805"/>
        <w:gridCol w:w="2790"/>
        <w:gridCol w:w="1970"/>
      </w:tblGrid>
      <w:tr w:rsidR="0088704C" w:rsidRPr="00D930F4" w14:paraId="088E477D" w14:textId="77777777" w:rsidTr="008B4376">
        <w:tc>
          <w:tcPr>
            <w:tcW w:w="1647" w:type="pct"/>
          </w:tcPr>
          <w:p w14:paraId="55497CD0" w14:textId="77777777" w:rsidR="0088704C" w:rsidRPr="00D930F4" w:rsidRDefault="0088704C" w:rsidP="0088704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47" w:type="pct"/>
            <w:gridSpan w:val="2"/>
          </w:tcPr>
          <w:p w14:paraId="7F46281A" w14:textId="6F526657" w:rsidR="0088704C" w:rsidRPr="00D930F4" w:rsidRDefault="0088704C" w:rsidP="0088704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930F4">
              <w:rPr>
                <w:b/>
                <w:bCs/>
                <w:sz w:val="20"/>
                <w:szCs w:val="20"/>
                <w:lang w:val="en-US"/>
              </w:rPr>
              <w:t>Breast cancer risk factors</w:t>
            </w:r>
          </w:p>
          <w:p w14:paraId="417D66E8" w14:textId="76AD34DE" w:rsidR="0088704C" w:rsidRPr="00D930F4" w:rsidRDefault="00BF23CA" w:rsidP="0088704C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n=</w:t>
            </w:r>
            <w:r w:rsidR="00F64FBB" w:rsidRPr="00D930F4">
              <w:rPr>
                <w:sz w:val="20"/>
                <w:szCs w:val="20"/>
                <w:lang w:val="en-US"/>
              </w:rPr>
              <w:t>842</w:t>
            </w:r>
            <w:r w:rsidRPr="00D930F4">
              <w:rPr>
                <w:sz w:val="20"/>
                <w:szCs w:val="20"/>
                <w:lang w:val="en-US"/>
              </w:rPr>
              <w:t xml:space="preserve">  Pseudo </w:t>
            </w:r>
            <w:r w:rsidR="002B3640" w:rsidRPr="00D930F4">
              <w:rPr>
                <w:sz w:val="20"/>
                <w:szCs w:val="20"/>
                <w:lang w:val="en-US"/>
              </w:rPr>
              <w:t>R</w:t>
            </w:r>
            <w:r w:rsidR="002B3640" w:rsidRPr="002B3640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D930F4">
              <w:rPr>
                <w:sz w:val="20"/>
                <w:szCs w:val="20"/>
                <w:lang w:val="en-US"/>
              </w:rPr>
              <w:t>=0.01</w:t>
            </w:r>
            <w:r w:rsidR="00F64FBB" w:rsidRPr="00D930F4">
              <w:rPr>
                <w:sz w:val="20"/>
                <w:szCs w:val="20"/>
                <w:lang w:val="en-US"/>
              </w:rPr>
              <w:t>5</w:t>
            </w:r>
            <w:r w:rsidRPr="00D930F4">
              <w:rPr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D930F4">
              <w:rPr>
                <w:sz w:val="20"/>
                <w:szCs w:val="20"/>
                <w:lang w:val="en-US"/>
              </w:rPr>
              <w:t>Pr</w:t>
            </w:r>
            <w:proofErr w:type="spellEnd"/>
            <w:r w:rsidRPr="00D930F4">
              <w:rPr>
                <w:sz w:val="20"/>
                <w:szCs w:val="20"/>
                <w:lang w:val="en-US"/>
              </w:rPr>
              <w:t xml:space="preserve"> &gt;</w:t>
            </w:r>
            <w:r w:rsidR="002B3640" w:rsidRPr="00D930F4">
              <w:rPr>
                <w:sz w:val="20"/>
                <w:szCs w:val="20"/>
                <w:lang w:val="en-US"/>
              </w:rPr>
              <w:t xml:space="preserve"> Chi</w:t>
            </w:r>
            <w:r w:rsidR="002B3640" w:rsidRPr="002B3640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D930F4">
              <w:rPr>
                <w:sz w:val="20"/>
                <w:szCs w:val="20"/>
                <w:lang w:val="en-US"/>
              </w:rPr>
              <w:t>=0.00</w:t>
            </w:r>
            <w:r w:rsidR="00F64FBB" w:rsidRPr="00D930F4">
              <w:rPr>
                <w:sz w:val="20"/>
                <w:szCs w:val="20"/>
                <w:lang w:val="en-US"/>
              </w:rPr>
              <w:t>6</w:t>
            </w:r>
            <w:r w:rsidRPr="00D930F4">
              <w:rPr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706" w:type="pct"/>
            <w:gridSpan w:val="2"/>
          </w:tcPr>
          <w:p w14:paraId="02E196B2" w14:textId="5C53CC8A" w:rsidR="0088704C" w:rsidRPr="00D930F4" w:rsidRDefault="0088704C" w:rsidP="0088704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930F4">
              <w:rPr>
                <w:b/>
                <w:bCs/>
                <w:sz w:val="20"/>
                <w:szCs w:val="20"/>
                <w:lang w:val="en-US"/>
              </w:rPr>
              <w:t>Breast cancer symptoms</w:t>
            </w:r>
          </w:p>
          <w:p w14:paraId="235ED7EC" w14:textId="2B8BC48A" w:rsidR="0088704C" w:rsidRPr="00D930F4" w:rsidRDefault="00BF23CA" w:rsidP="0088704C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n=</w:t>
            </w:r>
            <w:r w:rsidR="00F64FBB" w:rsidRPr="00D930F4">
              <w:rPr>
                <w:sz w:val="20"/>
                <w:szCs w:val="20"/>
                <w:lang w:val="en-US"/>
              </w:rPr>
              <w:t>879</w:t>
            </w:r>
            <w:r w:rsidRPr="00D930F4">
              <w:rPr>
                <w:sz w:val="20"/>
                <w:szCs w:val="20"/>
                <w:lang w:val="en-US"/>
              </w:rPr>
              <w:t xml:space="preserve">  Pseudo </w:t>
            </w:r>
            <w:r w:rsidR="002B3640" w:rsidRPr="00D930F4">
              <w:rPr>
                <w:sz w:val="20"/>
                <w:szCs w:val="20"/>
                <w:lang w:val="en-US"/>
              </w:rPr>
              <w:t>R</w:t>
            </w:r>
            <w:r w:rsidR="002B3640" w:rsidRPr="002B3640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D930F4">
              <w:rPr>
                <w:sz w:val="20"/>
                <w:szCs w:val="20"/>
                <w:lang w:val="en-US"/>
              </w:rPr>
              <w:t>=0.0</w:t>
            </w:r>
            <w:r w:rsidR="00F64FBB" w:rsidRPr="00D930F4">
              <w:rPr>
                <w:sz w:val="20"/>
                <w:szCs w:val="20"/>
                <w:lang w:val="en-US"/>
              </w:rPr>
              <w:t>09</w:t>
            </w:r>
            <w:r w:rsidRPr="00D930F4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930F4">
              <w:rPr>
                <w:sz w:val="20"/>
                <w:szCs w:val="20"/>
                <w:lang w:val="en-US"/>
              </w:rPr>
              <w:t>Pr</w:t>
            </w:r>
            <w:proofErr w:type="spellEnd"/>
            <w:r w:rsidRPr="00D930F4">
              <w:rPr>
                <w:sz w:val="20"/>
                <w:szCs w:val="20"/>
                <w:lang w:val="en-US"/>
              </w:rPr>
              <w:t xml:space="preserve"> &gt;</w:t>
            </w:r>
            <w:r w:rsidR="002B3640" w:rsidRPr="00D930F4">
              <w:rPr>
                <w:sz w:val="20"/>
                <w:szCs w:val="20"/>
                <w:lang w:val="en-US"/>
              </w:rPr>
              <w:t xml:space="preserve"> Chi</w:t>
            </w:r>
            <w:r w:rsidR="002B3640" w:rsidRPr="002B3640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D930F4">
              <w:rPr>
                <w:sz w:val="20"/>
                <w:szCs w:val="20"/>
                <w:lang w:val="en-US"/>
              </w:rPr>
              <w:t>=0.0</w:t>
            </w:r>
            <w:r w:rsidR="00F64FBB" w:rsidRPr="00D930F4">
              <w:rPr>
                <w:sz w:val="20"/>
                <w:szCs w:val="20"/>
                <w:lang w:val="en-US"/>
              </w:rPr>
              <w:t>21</w:t>
            </w:r>
            <w:r w:rsidRPr="00D930F4">
              <w:rPr>
                <w:sz w:val="20"/>
                <w:szCs w:val="20"/>
                <w:lang w:val="en-US"/>
              </w:rPr>
              <w:t xml:space="preserve">  </w:t>
            </w:r>
          </w:p>
        </w:tc>
      </w:tr>
      <w:tr w:rsidR="0088704C" w:rsidRPr="00D930F4" w14:paraId="5C03E097" w14:textId="77777777" w:rsidTr="008B4376">
        <w:tc>
          <w:tcPr>
            <w:tcW w:w="1647" w:type="pct"/>
          </w:tcPr>
          <w:p w14:paraId="55594D37" w14:textId="77777777" w:rsidR="0088704C" w:rsidRPr="00D930F4" w:rsidRDefault="0088704C" w:rsidP="0088704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5DF429C5" w14:textId="77777777" w:rsidR="0088704C" w:rsidRPr="00D930F4" w:rsidRDefault="0088704C" w:rsidP="0088704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930F4">
              <w:rPr>
                <w:b/>
                <w:bCs/>
                <w:sz w:val="20"/>
                <w:szCs w:val="20"/>
                <w:lang w:val="en-US"/>
              </w:rPr>
              <w:t>Prevalence ratio (95% Confidence interval)</w:t>
            </w:r>
          </w:p>
        </w:tc>
        <w:tc>
          <w:tcPr>
            <w:tcW w:w="647" w:type="pct"/>
          </w:tcPr>
          <w:p w14:paraId="7AF34EE4" w14:textId="77777777" w:rsidR="0088704C" w:rsidRPr="00D930F4" w:rsidRDefault="0088704C" w:rsidP="0088704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930F4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  <w:p w14:paraId="63268958" w14:textId="77777777" w:rsidR="0088704C" w:rsidRPr="00D930F4" w:rsidRDefault="0088704C" w:rsidP="0088704C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586FF35F" w14:textId="77777777" w:rsidR="0088704C" w:rsidRPr="00D930F4" w:rsidRDefault="0088704C" w:rsidP="0088704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930F4">
              <w:rPr>
                <w:b/>
                <w:bCs/>
                <w:sz w:val="20"/>
                <w:szCs w:val="20"/>
                <w:lang w:val="en-US"/>
              </w:rPr>
              <w:t>Prevalence ratio (95% Confidence interval)</w:t>
            </w:r>
          </w:p>
        </w:tc>
        <w:tc>
          <w:tcPr>
            <w:tcW w:w="706" w:type="pct"/>
          </w:tcPr>
          <w:p w14:paraId="59D86DC2" w14:textId="77777777" w:rsidR="0088704C" w:rsidRPr="00D930F4" w:rsidRDefault="0088704C" w:rsidP="0088704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930F4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  <w:p w14:paraId="5EF79B0B" w14:textId="77777777" w:rsidR="0088704C" w:rsidRPr="00D930F4" w:rsidRDefault="0088704C" w:rsidP="0088704C">
            <w:pPr>
              <w:rPr>
                <w:sz w:val="20"/>
                <w:szCs w:val="20"/>
                <w:lang w:val="en-US"/>
              </w:rPr>
            </w:pPr>
          </w:p>
        </w:tc>
      </w:tr>
      <w:tr w:rsidR="00917360" w:rsidRPr="00D930F4" w14:paraId="1DEA69A5" w14:textId="77777777" w:rsidTr="008B4376">
        <w:tc>
          <w:tcPr>
            <w:tcW w:w="1647" w:type="pct"/>
          </w:tcPr>
          <w:p w14:paraId="1BCBFAC4" w14:textId="77777777" w:rsidR="00917360" w:rsidRPr="00D930F4" w:rsidRDefault="00917360" w:rsidP="0088704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930F4">
              <w:rPr>
                <w:b/>
                <w:bCs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1000" w:type="pct"/>
          </w:tcPr>
          <w:p w14:paraId="7B5FF8FB" w14:textId="77777777" w:rsidR="00917360" w:rsidRPr="00D930F4" w:rsidRDefault="00917360" w:rsidP="0088704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7" w:type="pct"/>
          </w:tcPr>
          <w:p w14:paraId="2BDFB5D6" w14:textId="77777777" w:rsidR="00917360" w:rsidRPr="00D930F4" w:rsidRDefault="00917360" w:rsidP="0088704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404FA7F0" w14:textId="77777777" w:rsidR="00917360" w:rsidRPr="00D930F4" w:rsidRDefault="00917360" w:rsidP="0088704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6" w:type="pct"/>
          </w:tcPr>
          <w:p w14:paraId="4AEA69D2" w14:textId="77777777" w:rsidR="00917360" w:rsidRPr="00D930F4" w:rsidRDefault="00917360" w:rsidP="0088704C">
            <w:pPr>
              <w:rPr>
                <w:sz w:val="20"/>
                <w:szCs w:val="20"/>
                <w:lang w:val="en-US"/>
              </w:rPr>
            </w:pPr>
          </w:p>
        </w:tc>
      </w:tr>
      <w:tr w:rsidR="00917360" w:rsidRPr="00D930F4" w14:paraId="3E115EAB" w14:textId="77777777" w:rsidTr="008B4376">
        <w:tc>
          <w:tcPr>
            <w:tcW w:w="1647" w:type="pct"/>
          </w:tcPr>
          <w:p w14:paraId="44E395F0" w14:textId="77777777" w:rsidR="00917360" w:rsidRPr="00D930F4" w:rsidRDefault="00917360" w:rsidP="0088704C">
            <w:pPr>
              <w:ind w:firstLine="171"/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ural</w:t>
            </w:r>
          </w:p>
        </w:tc>
        <w:tc>
          <w:tcPr>
            <w:tcW w:w="1000" w:type="pct"/>
          </w:tcPr>
          <w:p w14:paraId="69FBFE76" w14:textId="77777777" w:rsidR="00917360" w:rsidRPr="00D930F4" w:rsidRDefault="00917360" w:rsidP="0088704C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647" w:type="pct"/>
          </w:tcPr>
          <w:p w14:paraId="035DF2C0" w14:textId="77777777" w:rsidR="00917360" w:rsidRPr="00D930F4" w:rsidRDefault="00917360" w:rsidP="0088704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46366938" w14:textId="65614CB7" w:rsidR="00917360" w:rsidRPr="00D930F4" w:rsidRDefault="00917360" w:rsidP="0088704C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706" w:type="pct"/>
          </w:tcPr>
          <w:p w14:paraId="306F6F66" w14:textId="77777777" w:rsidR="00917360" w:rsidRPr="00D930F4" w:rsidRDefault="00917360" w:rsidP="0088704C">
            <w:pPr>
              <w:rPr>
                <w:sz w:val="20"/>
                <w:szCs w:val="20"/>
                <w:lang w:val="en-US"/>
              </w:rPr>
            </w:pPr>
          </w:p>
        </w:tc>
      </w:tr>
      <w:tr w:rsidR="00917360" w:rsidRPr="00D930F4" w14:paraId="1C29EBBB" w14:textId="77777777" w:rsidTr="008B4376">
        <w:tc>
          <w:tcPr>
            <w:tcW w:w="1647" w:type="pct"/>
          </w:tcPr>
          <w:p w14:paraId="3B698BF4" w14:textId="77777777" w:rsidR="00917360" w:rsidRPr="00D930F4" w:rsidRDefault="00917360" w:rsidP="0088704C">
            <w:pPr>
              <w:ind w:firstLine="171"/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Urban</w:t>
            </w:r>
          </w:p>
        </w:tc>
        <w:tc>
          <w:tcPr>
            <w:tcW w:w="1000" w:type="pct"/>
          </w:tcPr>
          <w:p w14:paraId="5B2AF491" w14:textId="6C103775" w:rsidR="00917360" w:rsidRPr="00D930F4" w:rsidRDefault="00B87EAC" w:rsidP="0088704C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1.0</w:t>
            </w:r>
            <w:r w:rsidR="00697417">
              <w:rPr>
                <w:sz w:val="20"/>
                <w:szCs w:val="20"/>
                <w:lang w:val="en-US"/>
              </w:rPr>
              <w:t>3</w:t>
            </w:r>
            <w:r w:rsidRPr="00D930F4">
              <w:rPr>
                <w:sz w:val="20"/>
                <w:szCs w:val="20"/>
                <w:lang w:val="en-US"/>
              </w:rPr>
              <w:t xml:space="preserve"> </w:t>
            </w:r>
            <w:r w:rsidR="0053620D" w:rsidRPr="00D930F4">
              <w:rPr>
                <w:sz w:val="20"/>
                <w:szCs w:val="20"/>
                <w:lang w:val="en-US"/>
              </w:rPr>
              <w:t>(0.</w:t>
            </w:r>
            <w:r w:rsidR="00697417">
              <w:rPr>
                <w:sz w:val="20"/>
                <w:szCs w:val="20"/>
                <w:lang w:val="en-US"/>
              </w:rPr>
              <w:t>85</w:t>
            </w:r>
            <w:r w:rsidR="0053620D" w:rsidRPr="00D930F4">
              <w:rPr>
                <w:sz w:val="20"/>
                <w:szCs w:val="20"/>
                <w:lang w:val="en-US"/>
              </w:rPr>
              <w:t>-1.2</w:t>
            </w:r>
            <w:r w:rsidR="00697417">
              <w:rPr>
                <w:sz w:val="20"/>
                <w:szCs w:val="20"/>
                <w:lang w:val="en-US"/>
              </w:rPr>
              <w:t>3</w:t>
            </w:r>
            <w:r w:rsidR="0053620D"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647" w:type="pct"/>
          </w:tcPr>
          <w:p w14:paraId="19F55238" w14:textId="0DF7C38C" w:rsidR="00917360" w:rsidRPr="00D930F4" w:rsidRDefault="0053620D" w:rsidP="0088704C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787</w:t>
            </w:r>
          </w:p>
        </w:tc>
        <w:tc>
          <w:tcPr>
            <w:tcW w:w="1000" w:type="pct"/>
          </w:tcPr>
          <w:p w14:paraId="735FE543" w14:textId="452C8727" w:rsidR="00917360" w:rsidRPr="00D930F4" w:rsidRDefault="00EE3D2C" w:rsidP="0088704C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1.0</w:t>
            </w:r>
            <w:r w:rsidR="00697417">
              <w:rPr>
                <w:sz w:val="20"/>
                <w:szCs w:val="20"/>
                <w:lang w:val="en-US"/>
              </w:rPr>
              <w:t>4</w:t>
            </w:r>
            <w:r w:rsidRPr="00D930F4">
              <w:rPr>
                <w:sz w:val="20"/>
                <w:szCs w:val="20"/>
                <w:lang w:val="en-US"/>
              </w:rPr>
              <w:t xml:space="preserve"> (0.</w:t>
            </w:r>
            <w:r w:rsidR="00697417">
              <w:rPr>
                <w:sz w:val="20"/>
                <w:szCs w:val="20"/>
                <w:lang w:val="en-US"/>
              </w:rPr>
              <w:t>87</w:t>
            </w:r>
            <w:r w:rsidRPr="00D930F4">
              <w:rPr>
                <w:sz w:val="20"/>
                <w:szCs w:val="20"/>
                <w:lang w:val="en-US"/>
              </w:rPr>
              <w:t>-1.2</w:t>
            </w:r>
            <w:r w:rsidR="00697417">
              <w:rPr>
                <w:sz w:val="20"/>
                <w:szCs w:val="20"/>
                <w:lang w:val="en-US"/>
              </w:rPr>
              <w:t>4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6" w:type="pct"/>
          </w:tcPr>
          <w:p w14:paraId="40EB4103" w14:textId="6AB617AC" w:rsidR="00917360" w:rsidRPr="00D930F4" w:rsidRDefault="00EE3D2C" w:rsidP="0088704C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672</w:t>
            </w:r>
          </w:p>
        </w:tc>
      </w:tr>
      <w:tr w:rsidR="00917360" w:rsidRPr="00D930F4" w14:paraId="34944432" w14:textId="77777777" w:rsidTr="008B4376">
        <w:tc>
          <w:tcPr>
            <w:tcW w:w="1647" w:type="pct"/>
          </w:tcPr>
          <w:p w14:paraId="0F451E08" w14:textId="77777777" w:rsidR="00917360" w:rsidRPr="00D930F4" w:rsidRDefault="00917360" w:rsidP="0088704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699DDC1D" w14:textId="77777777" w:rsidR="00917360" w:rsidRPr="00D930F4" w:rsidRDefault="00917360" w:rsidP="0088704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7" w:type="pct"/>
          </w:tcPr>
          <w:p w14:paraId="6812421D" w14:textId="77777777" w:rsidR="00917360" w:rsidRPr="00D930F4" w:rsidRDefault="00917360" w:rsidP="0088704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1F7F3CDC" w14:textId="77777777" w:rsidR="00917360" w:rsidRPr="00D930F4" w:rsidRDefault="00917360" w:rsidP="0088704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6" w:type="pct"/>
          </w:tcPr>
          <w:p w14:paraId="6F4E9418" w14:textId="77777777" w:rsidR="00917360" w:rsidRPr="00D930F4" w:rsidRDefault="00917360" w:rsidP="0088704C">
            <w:pPr>
              <w:rPr>
                <w:sz w:val="20"/>
                <w:szCs w:val="20"/>
                <w:lang w:val="en-US"/>
              </w:rPr>
            </w:pPr>
          </w:p>
        </w:tc>
      </w:tr>
      <w:tr w:rsidR="00917360" w:rsidRPr="00D930F4" w14:paraId="3E58D51E" w14:textId="77777777" w:rsidTr="008B4376">
        <w:tc>
          <w:tcPr>
            <w:tcW w:w="1647" w:type="pct"/>
          </w:tcPr>
          <w:p w14:paraId="37090629" w14:textId="77777777" w:rsidR="00917360" w:rsidRPr="00D930F4" w:rsidRDefault="00917360" w:rsidP="0088704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930F4">
              <w:rPr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000" w:type="pct"/>
          </w:tcPr>
          <w:p w14:paraId="703E1E1F" w14:textId="77777777" w:rsidR="00917360" w:rsidRPr="00D930F4" w:rsidRDefault="00917360" w:rsidP="0088704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7" w:type="pct"/>
          </w:tcPr>
          <w:p w14:paraId="1A167331" w14:textId="77777777" w:rsidR="00917360" w:rsidRPr="00D930F4" w:rsidRDefault="00917360" w:rsidP="0088704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6A4DCFE0" w14:textId="77777777" w:rsidR="00917360" w:rsidRPr="00D930F4" w:rsidRDefault="00917360" w:rsidP="0088704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6" w:type="pct"/>
          </w:tcPr>
          <w:p w14:paraId="462CC39A" w14:textId="77777777" w:rsidR="00917360" w:rsidRPr="00D930F4" w:rsidRDefault="00917360" w:rsidP="0088704C">
            <w:pPr>
              <w:rPr>
                <w:sz w:val="20"/>
                <w:szCs w:val="20"/>
                <w:lang w:val="en-US"/>
              </w:rPr>
            </w:pPr>
          </w:p>
        </w:tc>
      </w:tr>
      <w:tr w:rsidR="002B3640" w:rsidRPr="00D930F4" w14:paraId="0C0CEBA5" w14:textId="77777777" w:rsidTr="008B4376">
        <w:tc>
          <w:tcPr>
            <w:tcW w:w="1647" w:type="pct"/>
          </w:tcPr>
          <w:p w14:paraId="70F4C87F" w14:textId="34214FEF" w:rsidR="002B3640" w:rsidRPr="00D930F4" w:rsidRDefault="002B3640" w:rsidP="002B3640">
            <w:pPr>
              <w:ind w:left="28" w:firstLine="143"/>
              <w:rPr>
                <w:sz w:val="20"/>
                <w:szCs w:val="20"/>
                <w:lang w:val="en-US"/>
              </w:rPr>
            </w:pPr>
            <w:r w:rsidRPr="00801968">
              <w:rPr>
                <w:rFonts w:cstheme="minorHAnsi"/>
                <w:sz w:val="20"/>
                <w:szCs w:val="20"/>
                <w:lang w:val="en-US"/>
              </w:rPr>
              <w:t>18</w:t>
            </w:r>
            <w:r>
              <w:rPr>
                <w:rFonts w:cstheme="minorHAnsi"/>
                <w:sz w:val="20"/>
                <w:szCs w:val="20"/>
                <w:lang w:val="en-US"/>
              </w:rPr>
              <w:t>-29</w:t>
            </w:r>
          </w:p>
        </w:tc>
        <w:tc>
          <w:tcPr>
            <w:tcW w:w="1000" w:type="pct"/>
          </w:tcPr>
          <w:p w14:paraId="79BC9FDA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647" w:type="pct"/>
          </w:tcPr>
          <w:p w14:paraId="544D67CE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38941C2F" w14:textId="60C8F02F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706" w:type="pct"/>
          </w:tcPr>
          <w:p w14:paraId="250A0274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</w:tr>
      <w:tr w:rsidR="002B3640" w:rsidRPr="00D930F4" w14:paraId="572D4850" w14:textId="77777777" w:rsidTr="008B4376">
        <w:tc>
          <w:tcPr>
            <w:tcW w:w="1647" w:type="pct"/>
          </w:tcPr>
          <w:p w14:paraId="66B8C1B3" w14:textId="28F7D20C" w:rsidR="002B3640" w:rsidRPr="00D930F4" w:rsidRDefault="002B3640" w:rsidP="002B3640">
            <w:pPr>
              <w:ind w:left="28" w:firstLine="143"/>
              <w:rPr>
                <w:sz w:val="20"/>
                <w:szCs w:val="20"/>
                <w:lang w:val="en-US"/>
              </w:rPr>
            </w:pPr>
            <w:r w:rsidRPr="00801968">
              <w:rPr>
                <w:rFonts w:cstheme="minorHAnsi"/>
                <w:sz w:val="20"/>
                <w:szCs w:val="20"/>
                <w:lang w:val="en-US"/>
              </w:rPr>
              <w:t>30</w:t>
            </w:r>
            <w:r>
              <w:rPr>
                <w:rFonts w:cstheme="minorHAnsi"/>
                <w:sz w:val="20"/>
                <w:szCs w:val="20"/>
                <w:lang w:val="en-US"/>
              </w:rPr>
              <w:t>-49</w:t>
            </w:r>
          </w:p>
        </w:tc>
        <w:tc>
          <w:tcPr>
            <w:tcW w:w="1000" w:type="pct"/>
          </w:tcPr>
          <w:p w14:paraId="58EBE909" w14:textId="20B97DD5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1.1</w:t>
            </w:r>
            <w:r>
              <w:rPr>
                <w:sz w:val="20"/>
                <w:szCs w:val="20"/>
                <w:lang w:val="en-US"/>
              </w:rPr>
              <w:t>0</w:t>
            </w:r>
            <w:r w:rsidRPr="00D930F4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85</w:t>
            </w:r>
            <w:r w:rsidRPr="00D930F4">
              <w:rPr>
                <w:sz w:val="20"/>
                <w:szCs w:val="20"/>
                <w:lang w:val="en-US"/>
              </w:rPr>
              <w:t>-1.</w:t>
            </w:r>
            <w:r>
              <w:rPr>
                <w:sz w:val="20"/>
                <w:szCs w:val="20"/>
                <w:lang w:val="en-US"/>
              </w:rPr>
              <w:t>23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647" w:type="pct"/>
          </w:tcPr>
          <w:p w14:paraId="6D57E585" w14:textId="67113411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309</w:t>
            </w:r>
          </w:p>
        </w:tc>
        <w:tc>
          <w:tcPr>
            <w:tcW w:w="1000" w:type="pct"/>
          </w:tcPr>
          <w:p w14:paraId="600D04B1" w14:textId="071D095B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37</w:t>
            </w:r>
            <w:r w:rsidRPr="00D930F4">
              <w:rPr>
                <w:sz w:val="20"/>
                <w:szCs w:val="20"/>
                <w:lang w:val="en-US"/>
              </w:rPr>
              <w:t xml:space="preserve"> (1.1</w:t>
            </w:r>
            <w:r>
              <w:rPr>
                <w:sz w:val="20"/>
                <w:szCs w:val="20"/>
                <w:lang w:val="en-US"/>
              </w:rPr>
              <w:t>5</w:t>
            </w:r>
            <w:r w:rsidRPr="00D930F4">
              <w:rPr>
                <w:sz w:val="20"/>
                <w:szCs w:val="20"/>
                <w:lang w:val="en-US"/>
              </w:rPr>
              <w:t>-1.6</w:t>
            </w:r>
            <w:r>
              <w:rPr>
                <w:sz w:val="20"/>
                <w:szCs w:val="20"/>
                <w:lang w:val="en-US"/>
              </w:rPr>
              <w:t>3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6" w:type="pct"/>
          </w:tcPr>
          <w:p w14:paraId="6E79F15C" w14:textId="311A4D71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2B3640" w:rsidRPr="00D930F4" w14:paraId="38DFC0C7" w14:textId="77777777" w:rsidTr="008B4376">
        <w:tc>
          <w:tcPr>
            <w:tcW w:w="1647" w:type="pct"/>
          </w:tcPr>
          <w:p w14:paraId="7F3C027F" w14:textId="684D015B" w:rsidR="002B3640" w:rsidRPr="00D930F4" w:rsidRDefault="002B3640" w:rsidP="002B3640">
            <w:pPr>
              <w:ind w:left="28" w:firstLine="143"/>
              <w:rPr>
                <w:sz w:val="20"/>
                <w:szCs w:val="20"/>
                <w:lang w:val="en-US"/>
              </w:rPr>
            </w:pPr>
            <w:r w:rsidRPr="00B1767E">
              <w:rPr>
                <w:sz w:val="20"/>
                <w:szCs w:val="20"/>
              </w:rPr>
              <w:t>≥ 50</w:t>
            </w:r>
          </w:p>
        </w:tc>
        <w:tc>
          <w:tcPr>
            <w:tcW w:w="1000" w:type="pct"/>
          </w:tcPr>
          <w:p w14:paraId="3C38AF62" w14:textId="05181702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1.0</w:t>
            </w:r>
            <w:r>
              <w:rPr>
                <w:sz w:val="20"/>
                <w:szCs w:val="20"/>
                <w:lang w:val="en-US"/>
              </w:rPr>
              <w:t>2</w:t>
            </w:r>
            <w:r w:rsidRPr="00D930F4">
              <w:rPr>
                <w:sz w:val="20"/>
                <w:szCs w:val="20"/>
                <w:lang w:val="en-US"/>
              </w:rPr>
              <w:t xml:space="preserve"> (0.8</w:t>
            </w:r>
            <w:r>
              <w:rPr>
                <w:sz w:val="20"/>
                <w:szCs w:val="20"/>
                <w:lang w:val="en-US"/>
              </w:rPr>
              <w:t>0</w:t>
            </w:r>
            <w:r w:rsidRPr="00D930F4">
              <w:rPr>
                <w:sz w:val="20"/>
                <w:szCs w:val="20"/>
                <w:lang w:val="en-US"/>
              </w:rPr>
              <w:t>-1.3</w:t>
            </w:r>
            <w:r>
              <w:rPr>
                <w:sz w:val="20"/>
                <w:szCs w:val="20"/>
                <w:lang w:val="en-US"/>
              </w:rPr>
              <w:t>0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647" w:type="pct"/>
          </w:tcPr>
          <w:p w14:paraId="65AD1625" w14:textId="2E94BFF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887</w:t>
            </w:r>
          </w:p>
        </w:tc>
        <w:tc>
          <w:tcPr>
            <w:tcW w:w="1000" w:type="pct"/>
          </w:tcPr>
          <w:p w14:paraId="3C377796" w14:textId="7FFCABA4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1.3</w:t>
            </w:r>
            <w:r>
              <w:rPr>
                <w:sz w:val="20"/>
                <w:szCs w:val="20"/>
                <w:lang w:val="en-US"/>
              </w:rPr>
              <w:t>2</w:t>
            </w:r>
            <w:r w:rsidRPr="00D930F4">
              <w:rPr>
                <w:sz w:val="20"/>
                <w:szCs w:val="20"/>
                <w:lang w:val="en-US"/>
              </w:rPr>
              <w:t xml:space="preserve"> (1.0</w:t>
            </w:r>
            <w:r>
              <w:rPr>
                <w:sz w:val="20"/>
                <w:szCs w:val="20"/>
                <w:lang w:val="en-US"/>
              </w:rPr>
              <w:t>4</w:t>
            </w:r>
            <w:r w:rsidRPr="00D930F4">
              <w:rPr>
                <w:sz w:val="20"/>
                <w:szCs w:val="20"/>
                <w:lang w:val="en-US"/>
              </w:rPr>
              <w:t>-1.</w:t>
            </w:r>
            <w:r>
              <w:rPr>
                <w:sz w:val="20"/>
                <w:szCs w:val="20"/>
                <w:lang w:val="en-US"/>
              </w:rPr>
              <w:t>69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6" w:type="pct"/>
          </w:tcPr>
          <w:p w14:paraId="36F38FC8" w14:textId="2CD891CB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023</w:t>
            </w:r>
          </w:p>
        </w:tc>
      </w:tr>
      <w:tr w:rsidR="00917360" w:rsidRPr="00D930F4" w14:paraId="159CD853" w14:textId="77777777" w:rsidTr="008B4376">
        <w:tc>
          <w:tcPr>
            <w:tcW w:w="1647" w:type="pct"/>
          </w:tcPr>
          <w:p w14:paraId="7AF352F4" w14:textId="77777777" w:rsidR="00917360" w:rsidRPr="00D930F4" w:rsidRDefault="00917360" w:rsidP="0088704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63C2517A" w14:textId="77777777" w:rsidR="00917360" w:rsidRPr="00D930F4" w:rsidRDefault="00917360" w:rsidP="0088704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7" w:type="pct"/>
          </w:tcPr>
          <w:p w14:paraId="30BC9275" w14:textId="77777777" w:rsidR="00917360" w:rsidRPr="00D930F4" w:rsidRDefault="00917360" w:rsidP="0088704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4D4B63E0" w14:textId="77777777" w:rsidR="00917360" w:rsidRPr="00D930F4" w:rsidRDefault="00917360" w:rsidP="0088704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6" w:type="pct"/>
          </w:tcPr>
          <w:p w14:paraId="60436C41" w14:textId="77777777" w:rsidR="00917360" w:rsidRPr="00D930F4" w:rsidRDefault="00917360" w:rsidP="0088704C">
            <w:pPr>
              <w:rPr>
                <w:sz w:val="20"/>
                <w:szCs w:val="20"/>
                <w:lang w:val="en-US"/>
              </w:rPr>
            </w:pPr>
          </w:p>
        </w:tc>
      </w:tr>
      <w:tr w:rsidR="00917360" w:rsidRPr="00D930F4" w14:paraId="3F7AB89D" w14:textId="77777777" w:rsidTr="008B4376">
        <w:tc>
          <w:tcPr>
            <w:tcW w:w="1647" w:type="pct"/>
          </w:tcPr>
          <w:p w14:paraId="3D23B268" w14:textId="77777777" w:rsidR="00917360" w:rsidRPr="00D930F4" w:rsidRDefault="00917360" w:rsidP="0088704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930F4">
              <w:rPr>
                <w:b/>
                <w:bCs/>
                <w:sz w:val="20"/>
                <w:szCs w:val="20"/>
                <w:lang w:val="en-US"/>
              </w:rPr>
              <w:t xml:space="preserve">Relationship status </w:t>
            </w:r>
          </w:p>
        </w:tc>
        <w:tc>
          <w:tcPr>
            <w:tcW w:w="1000" w:type="pct"/>
          </w:tcPr>
          <w:p w14:paraId="1D8019D9" w14:textId="77777777" w:rsidR="00917360" w:rsidRPr="00D930F4" w:rsidRDefault="00917360" w:rsidP="0088704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7" w:type="pct"/>
          </w:tcPr>
          <w:p w14:paraId="566C5A0B" w14:textId="77777777" w:rsidR="00917360" w:rsidRPr="00D930F4" w:rsidRDefault="00917360" w:rsidP="0088704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15C74B63" w14:textId="77777777" w:rsidR="00917360" w:rsidRPr="00D930F4" w:rsidRDefault="00917360" w:rsidP="0088704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6" w:type="pct"/>
          </w:tcPr>
          <w:p w14:paraId="19A3E451" w14:textId="77777777" w:rsidR="00917360" w:rsidRPr="00D930F4" w:rsidRDefault="00917360" w:rsidP="0088704C">
            <w:pPr>
              <w:rPr>
                <w:sz w:val="20"/>
                <w:szCs w:val="20"/>
                <w:lang w:val="en-US"/>
              </w:rPr>
            </w:pPr>
          </w:p>
        </w:tc>
      </w:tr>
      <w:tr w:rsidR="002B3640" w:rsidRPr="00D930F4" w14:paraId="638784CF" w14:textId="77777777" w:rsidTr="008B4376">
        <w:tc>
          <w:tcPr>
            <w:tcW w:w="1647" w:type="pct"/>
          </w:tcPr>
          <w:p w14:paraId="620939EC" w14:textId="2797630C" w:rsidR="002B3640" w:rsidRPr="00D930F4" w:rsidRDefault="002B3640" w:rsidP="002B3640">
            <w:pPr>
              <w:ind w:left="171"/>
              <w:rPr>
                <w:sz w:val="20"/>
                <w:szCs w:val="20"/>
                <w:lang w:val="en-US"/>
              </w:rPr>
            </w:pPr>
            <w:r w:rsidRPr="00801968">
              <w:rPr>
                <w:rFonts w:cstheme="minorHAnsi"/>
                <w:sz w:val="20"/>
                <w:szCs w:val="20"/>
                <w:lang w:val="en-US"/>
              </w:rPr>
              <w:t>Married</w:t>
            </w:r>
            <w:r>
              <w:rPr>
                <w:rFonts w:cstheme="minorHAnsi"/>
                <w:sz w:val="20"/>
                <w:szCs w:val="20"/>
                <w:lang w:val="en-US"/>
              </w:rPr>
              <w:t>/L</w:t>
            </w:r>
            <w:r w:rsidRPr="00801968">
              <w:rPr>
                <w:rFonts w:cstheme="minorHAnsi"/>
                <w:sz w:val="20"/>
                <w:szCs w:val="20"/>
                <w:lang w:val="en-US"/>
              </w:rPr>
              <w:t>iving with a partner</w:t>
            </w:r>
          </w:p>
        </w:tc>
        <w:tc>
          <w:tcPr>
            <w:tcW w:w="1000" w:type="pct"/>
          </w:tcPr>
          <w:p w14:paraId="16FFF93D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647" w:type="pct"/>
          </w:tcPr>
          <w:p w14:paraId="75095F37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0396BAD1" w14:textId="17B3148B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706" w:type="pct"/>
          </w:tcPr>
          <w:p w14:paraId="4889A4E3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</w:tr>
      <w:tr w:rsidR="002B3640" w:rsidRPr="00D930F4" w14:paraId="3C77F804" w14:textId="77777777" w:rsidTr="008B4376">
        <w:tc>
          <w:tcPr>
            <w:tcW w:w="1647" w:type="pct"/>
          </w:tcPr>
          <w:p w14:paraId="60FEEC10" w14:textId="4FD3E3AB" w:rsidR="002B3640" w:rsidRPr="00D930F4" w:rsidRDefault="002B3640" w:rsidP="002B3640">
            <w:pPr>
              <w:ind w:left="313" w:hanging="142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 partner/not living with partner</w:t>
            </w:r>
          </w:p>
        </w:tc>
        <w:tc>
          <w:tcPr>
            <w:tcW w:w="1000" w:type="pct"/>
          </w:tcPr>
          <w:p w14:paraId="2EB30D1C" w14:textId="2758BF02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37</w:t>
            </w:r>
            <w:r w:rsidRPr="00D930F4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19</w:t>
            </w:r>
            <w:r w:rsidRPr="00D930F4">
              <w:rPr>
                <w:sz w:val="20"/>
                <w:szCs w:val="20"/>
                <w:lang w:val="en-US"/>
              </w:rPr>
              <w:t>-0.7</w:t>
            </w:r>
            <w:r>
              <w:rPr>
                <w:sz w:val="20"/>
                <w:szCs w:val="20"/>
                <w:lang w:val="en-US"/>
              </w:rPr>
              <w:t>3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647" w:type="pct"/>
          </w:tcPr>
          <w:p w14:paraId="260AC935" w14:textId="2515D49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1000" w:type="pct"/>
          </w:tcPr>
          <w:p w14:paraId="06D5CE86" w14:textId="2DBD0FED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05</w:t>
            </w:r>
            <w:r w:rsidRPr="00D930F4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75</w:t>
            </w:r>
            <w:r w:rsidRPr="00D930F4">
              <w:rPr>
                <w:sz w:val="20"/>
                <w:szCs w:val="20"/>
                <w:lang w:val="en-US"/>
              </w:rPr>
              <w:t>-1.</w:t>
            </w:r>
            <w:r>
              <w:rPr>
                <w:sz w:val="20"/>
                <w:szCs w:val="20"/>
                <w:lang w:val="en-US"/>
              </w:rPr>
              <w:t>46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6" w:type="pct"/>
          </w:tcPr>
          <w:p w14:paraId="53609D1B" w14:textId="5F9832F0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769</w:t>
            </w:r>
          </w:p>
        </w:tc>
      </w:tr>
      <w:tr w:rsidR="002B3640" w:rsidRPr="00D930F4" w14:paraId="511673A7" w14:textId="77777777" w:rsidTr="008B4376">
        <w:tc>
          <w:tcPr>
            <w:tcW w:w="1647" w:type="pct"/>
          </w:tcPr>
          <w:p w14:paraId="617277CF" w14:textId="28B3CC6B" w:rsidR="002B3640" w:rsidRPr="00D930F4" w:rsidRDefault="002B3640" w:rsidP="002B3640">
            <w:pPr>
              <w:ind w:left="313" w:hanging="142"/>
              <w:rPr>
                <w:sz w:val="20"/>
                <w:szCs w:val="20"/>
                <w:lang w:val="en-US"/>
              </w:rPr>
            </w:pPr>
            <w:r w:rsidRPr="00801968">
              <w:rPr>
                <w:rFonts w:cstheme="minorHAnsi"/>
                <w:sz w:val="20"/>
                <w:szCs w:val="20"/>
                <w:lang w:val="en-US"/>
              </w:rPr>
              <w:t>Separated/Divorced/Widowed</w:t>
            </w:r>
          </w:p>
        </w:tc>
        <w:tc>
          <w:tcPr>
            <w:tcW w:w="1000" w:type="pct"/>
          </w:tcPr>
          <w:p w14:paraId="7F6B2F8A" w14:textId="4ECF133C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1.0</w:t>
            </w:r>
            <w:r>
              <w:rPr>
                <w:sz w:val="20"/>
                <w:szCs w:val="20"/>
                <w:lang w:val="en-US"/>
              </w:rPr>
              <w:t>0</w:t>
            </w:r>
            <w:r w:rsidRPr="00D930F4">
              <w:rPr>
                <w:sz w:val="20"/>
                <w:szCs w:val="20"/>
                <w:lang w:val="en-US"/>
              </w:rPr>
              <w:t xml:space="preserve"> (0.8</w:t>
            </w:r>
            <w:r>
              <w:rPr>
                <w:sz w:val="20"/>
                <w:szCs w:val="20"/>
                <w:lang w:val="en-US"/>
              </w:rPr>
              <w:t>1</w:t>
            </w:r>
            <w:r w:rsidRPr="00D930F4">
              <w:rPr>
                <w:sz w:val="20"/>
                <w:szCs w:val="20"/>
                <w:lang w:val="en-US"/>
              </w:rPr>
              <w:t>-1.2</w:t>
            </w:r>
            <w:r>
              <w:rPr>
                <w:sz w:val="20"/>
                <w:szCs w:val="20"/>
                <w:lang w:val="en-US"/>
              </w:rPr>
              <w:t>1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647" w:type="pct"/>
          </w:tcPr>
          <w:p w14:paraId="4E0BBE30" w14:textId="779874C6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930</w:t>
            </w:r>
          </w:p>
        </w:tc>
        <w:tc>
          <w:tcPr>
            <w:tcW w:w="1000" w:type="pct"/>
          </w:tcPr>
          <w:p w14:paraId="338C176C" w14:textId="4918C134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8</w:t>
            </w:r>
            <w:r>
              <w:rPr>
                <w:sz w:val="20"/>
                <w:szCs w:val="20"/>
                <w:lang w:val="en-US"/>
              </w:rPr>
              <w:t>4</w:t>
            </w:r>
            <w:r w:rsidRPr="00D930F4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68</w:t>
            </w:r>
            <w:r w:rsidRPr="00D930F4">
              <w:rPr>
                <w:sz w:val="20"/>
                <w:szCs w:val="20"/>
                <w:lang w:val="en-US"/>
              </w:rPr>
              <w:t>-1.0</w:t>
            </w:r>
            <w:r>
              <w:rPr>
                <w:sz w:val="20"/>
                <w:szCs w:val="20"/>
                <w:lang w:val="en-US"/>
              </w:rPr>
              <w:t>4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6" w:type="pct"/>
          </w:tcPr>
          <w:p w14:paraId="206B57DD" w14:textId="33471A2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117</w:t>
            </w:r>
          </w:p>
        </w:tc>
      </w:tr>
      <w:tr w:rsidR="002B3640" w:rsidRPr="00D930F4" w14:paraId="702625A5" w14:textId="77777777" w:rsidTr="008B4376">
        <w:tc>
          <w:tcPr>
            <w:tcW w:w="1647" w:type="pct"/>
          </w:tcPr>
          <w:p w14:paraId="655FBA9D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2486F6EC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7" w:type="pct"/>
          </w:tcPr>
          <w:p w14:paraId="68BB8610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7D12F4D7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6" w:type="pct"/>
          </w:tcPr>
          <w:p w14:paraId="5B47E4EC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</w:tr>
      <w:tr w:rsidR="002B3640" w:rsidRPr="00D930F4" w14:paraId="4C387A86" w14:textId="77777777" w:rsidTr="008B4376">
        <w:tc>
          <w:tcPr>
            <w:tcW w:w="1647" w:type="pct"/>
          </w:tcPr>
          <w:p w14:paraId="027F2B13" w14:textId="77777777" w:rsidR="002B3640" w:rsidRPr="00D930F4" w:rsidRDefault="002B3640" w:rsidP="002B364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930F4">
              <w:rPr>
                <w:b/>
                <w:bCs/>
                <w:sz w:val="20"/>
                <w:szCs w:val="20"/>
                <w:lang w:val="en-US"/>
              </w:rPr>
              <w:t>Highest educational level completed</w:t>
            </w:r>
          </w:p>
        </w:tc>
        <w:tc>
          <w:tcPr>
            <w:tcW w:w="1000" w:type="pct"/>
          </w:tcPr>
          <w:p w14:paraId="63A41C64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7" w:type="pct"/>
          </w:tcPr>
          <w:p w14:paraId="29E213C8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611D95E7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6" w:type="pct"/>
          </w:tcPr>
          <w:p w14:paraId="470CAC3D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</w:tr>
      <w:tr w:rsidR="002B3640" w:rsidRPr="00D930F4" w14:paraId="40083354" w14:textId="77777777" w:rsidTr="008B4376">
        <w:tc>
          <w:tcPr>
            <w:tcW w:w="1647" w:type="pct"/>
          </w:tcPr>
          <w:p w14:paraId="2DC142C5" w14:textId="77777777" w:rsidR="002B3640" w:rsidRPr="00D930F4" w:rsidRDefault="002B3640" w:rsidP="002B3640">
            <w:pPr>
              <w:ind w:left="313" w:hanging="142"/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No schooling to primary incomplete</w:t>
            </w:r>
          </w:p>
        </w:tc>
        <w:tc>
          <w:tcPr>
            <w:tcW w:w="1000" w:type="pct"/>
          </w:tcPr>
          <w:p w14:paraId="6A2B3C1B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647" w:type="pct"/>
          </w:tcPr>
          <w:p w14:paraId="17ADCF06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01EBCC49" w14:textId="4C27C753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706" w:type="pct"/>
          </w:tcPr>
          <w:p w14:paraId="4E08BB59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</w:tr>
      <w:tr w:rsidR="002B3640" w:rsidRPr="00D930F4" w14:paraId="6F3DF95E" w14:textId="77777777" w:rsidTr="008B4376">
        <w:tc>
          <w:tcPr>
            <w:tcW w:w="1647" w:type="pct"/>
          </w:tcPr>
          <w:p w14:paraId="15A600E0" w14:textId="77777777" w:rsidR="002B3640" w:rsidRPr="00D930F4" w:rsidRDefault="002B3640" w:rsidP="002B3640">
            <w:pPr>
              <w:ind w:left="313" w:hanging="142"/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Primary complete to secondary incomplete</w:t>
            </w:r>
          </w:p>
        </w:tc>
        <w:tc>
          <w:tcPr>
            <w:tcW w:w="1000" w:type="pct"/>
          </w:tcPr>
          <w:p w14:paraId="1C7C3F4F" w14:textId="55B8B404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8</w:t>
            </w:r>
            <w:r>
              <w:rPr>
                <w:sz w:val="20"/>
                <w:szCs w:val="20"/>
                <w:lang w:val="en-US"/>
              </w:rPr>
              <w:t>4</w:t>
            </w:r>
            <w:r w:rsidRPr="00D930F4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68</w:t>
            </w:r>
            <w:r w:rsidRPr="00D930F4">
              <w:rPr>
                <w:sz w:val="20"/>
                <w:szCs w:val="20"/>
                <w:lang w:val="en-US"/>
              </w:rPr>
              <w:t>-1.0</w:t>
            </w:r>
            <w:r>
              <w:rPr>
                <w:sz w:val="20"/>
                <w:szCs w:val="20"/>
                <w:lang w:val="en-US"/>
              </w:rPr>
              <w:t>4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647" w:type="pct"/>
          </w:tcPr>
          <w:p w14:paraId="65957A6F" w14:textId="78555BB9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115</w:t>
            </w:r>
          </w:p>
        </w:tc>
        <w:tc>
          <w:tcPr>
            <w:tcW w:w="1000" w:type="pct"/>
          </w:tcPr>
          <w:p w14:paraId="3286F221" w14:textId="63D97326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1.1</w:t>
            </w:r>
            <w:r>
              <w:rPr>
                <w:sz w:val="20"/>
                <w:szCs w:val="20"/>
                <w:lang w:val="en-US"/>
              </w:rPr>
              <w:t>0</w:t>
            </w:r>
            <w:r w:rsidRPr="00D930F4">
              <w:rPr>
                <w:sz w:val="20"/>
                <w:szCs w:val="20"/>
                <w:lang w:val="en-US"/>
              </w:rPr>
              <w:t xml:space="preserve"> (0.9</w:t>
            </w:r>
            <w:r>
              <w:rPr>
                <w:sz w:val="20"/>
                <w:szCs w:val="20"/>
                <w:lang w:val="en-US"/>
              </w:rPr>
              <w:t>1</w:t>
            </w:r>
            <w:r w:rsidRPr="00D930F4">
              <w:rPr>
                <w:sz w:val="20"/>
                <w:szCs w:val="20"/>
                <w:lang w:val="en-US"/>
              </w:rPr>
              <w:t>-1.3</w:t>
            </w:r>
            <w:r>
              <w:rPr>
                <w:sz w:val="20"/>
                <w:szCs w:val="20"/>
                <w:lang w:val="en-US"/>
              </w:rPr>
              <w:t>4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6" w:type="pct"/>
          </w:tcPr>
          <w:p w14:paraId="7E03B4DA" w14:textId="2EEA9AD6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326</w:t>
            </w:r>
          </w:p>
        </w:tc>
      </w:tr>
      <w:tr w:rsidR="002B3640" w:rsidRPr="00D930F4" w14:paraId="3295D639" w14:textId="77777777" w:rsidTr="008B4376">
        <w:tc>
          <w:tcPr>
            <w:tcW w:w="1647" w:type="pct"/>
          </w:tcPr>
          <w:p w14:paraId="379473D3" w14:textId="77777777" w:rsidR="002B3640" w:rsidRPr="00D930F4" w:rsidRDefault="002B3640" w:rsidP="002B3640">
            <w:pPr>
              <w:ind w:left="313" w:hanging="142"/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Secondary complete or more</w:t>
            </w:r>
          </w:p>
        </w:tc>
        <w:tc>
          <w:tcPr>
            <w:tcW w:w="1000" w:type="pct"/>
          </w:tcPr>
          <w:p w14:paraId="552C360D" w14:textId="29DEEC46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76</w:t>
            </w:r>
            <w:r w:rsidRPr="00D930F4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5</w:t>
            </w:r>
            <w:r w:rsidRPr="00D930F4">
              <w:rPr>
                <w:sz w:val="20"/>
                <w:szCs w:val="20"/>
                <w:lang w:val="en-US"/>
              </w:rPr>
              <w:t>6-1.0</w:t>
            </w:r>
            <w:r>
              <w:rPr>
                <w:sz w:val="20"/>
                <w:szCs w:val="20"/>
                <w:lang w:val="en-US"/>
              </w:rPr>
              <w:t>4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647" w:type="pct"/>
          </w:tcPr>
          <w:p w14:paraId="1C2266BE" w14:textId="6D072C91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085</w:t>
            </w:r>
          </w:p>
        </w:tc>
        <w:tc>
          <w:tcPr>
            <w:tcW w:w="1000" w:type="pct"/>
          </w:tcPr>
          <w:p w14:paraId="6ECC4E94" w14:textId="681B05B4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27</w:t>
            </w:r>
            <w:r w:rsidRPr="00D930F4">
              <w:rPr>
                <w:sz w:val="20"/>
                <w:szCs w:val="20"/>
                <w:lang w:val="en-US"/>
              </w:rPr>
              <w:t xml:space="preserve"> (1.0</w:t>
            </w:r>
            <w:r>
              <w:rPr>
                <w:sz w:val="20"/>
                <w:szCs w:val="20"/>
                <w:lang w:val="en-US"/>
              </w:rPr>
              <w:t>0</w:t>
            </w:r>
            <w:r w:rsidRPr="00D930F4">
              <w:rPr>
                <w:sz w:val="20"/>
                <w:szCs w:val="20"/>
                <w:lang w:val="en-US"/>
              </w:rPr>
              <w:t>-1.6</w:t>
            </w:r>
            <w:r>
              <w:rPr>
                <w:sz w:val="20"/>
                <w:szCs w:val="20"/>
                <w:lang w:val="en-US"/>
              </w:rPr>
              <w:t>4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6" w:type="pct"/>
          </w:tcPr>
          <w:p w14:paraId="2EEF6F84" w14:textId="46466514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075</w:t>
            </w:r>
          </w:p>
        </w:tc>
      </w:tr>
      <w:tr w:rsidR="002B3640" w:rsidRPr="00D930F4" w14:paraId="3BC1AEB0" w14:textId="77777777" w:rsidTr="008B4376">
        <w:tc>
          <w:tcPr>
            <w:tcW w:w="1647" w:type="pct"/>
          </w:tcPr>
          <w:p w14:paraId="3948162F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1D87DBDF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7" w:type="pct"/>
          </w:tcPr>
          <w:p w14:paraId="000AC8D7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38C796E1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6" w:type="pct"/>
          </w:tcPr>
          <w:p w14:paraId="5BF4071C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</w:tr>
      <w:tr w:rsidR="002B3640" w:rsidRPr="00D930F4" w14:paraId="129C4839" w14:textId="77777777" w:rsidTr="008B4376">
        <w:tc>
          <w:tcPr>
            <w:tcW w:w="1647" w:type="pct"/>
          </w:tcPr>
          <w:p w14:paraId="105776E6" w14:textId="684770E7" w:rsidR="002B3640" w:rsidRPr="00D930F4" w:rsidRDefault="002B3640" w:rsidP="002B364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01968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id work</w:t>
            </w:r>
          </w:p>
        </w:tc>
        <w:tc>
          <w:tcPr>
            <w:tcW w:w="1000" w:type="pct"/>
          </w:tcPr>
          <w:p w14:paraId="06790AAF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7" w:type="pct"/>
          </w:tcPr>
          <w:p w14:paraId="6C9B86BB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258CA5C0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6" w:type="pct"/>
          </w:tcPr>
          <w:p w14:paraId="1FBF8D4B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</w:tr>
      <w:tr w:rsidR="002B3640" w:rsidRPr="00D930F4" w14:paraId="2613F5AE" w14:textId="77777777" w:rsidTr="008B4376">
        <w:tc>
          <w:tcPr>
            <w:tcW w:w="1647" w:type="pct"/>
          </w:tcPr>
          <w:p w14:paraId="108B5B3F" w14:textId="77777777" w:rsidR="002B3640" w:rsidRPr="00D930F4" w:rsidRDefault="002B3640" w:rsidP="002B3640">
            <w:pPr>
              <w:ind w:firstLine="171"/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000" w:type="pct"/>
          </w:tcPr>
          <w:p w14:paraId="4D383DA1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647" w:type="pct"/>
          </w:tcPr>
          <w:p w14:paraId="01A116BE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1BF234EB" w14:textId="2D16A926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706" w:type="pct"/>
          </w:tcPr>
          <w:p w14:paraId="35E4D033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</w:tr>
      <w:tr w:rsidR="002B3640" w:rsidRPr="00D930F4" w14:paraId="7EE25B13" w14:textId="77777777" w:rsidTr="008B4376">
        <w:tc>
          <w:tcPr>
            <w:tcW w:w="1647" w:type="pct"/>
          </w:tcPr>
          <w:p w14:paraId="66C4D865" w14:textId="77777777" w:rsidR="002B3640" w:rsidRPr="00D930F4" w:rsidRDefault="002B3640" w:rsidP="002B3640">
            <w:pPr>
              <w:ind w:left="171"/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000" w:type="pct"/>
          </w:tcPr>
          <w:p w14:paraId="28AE7FC5" w14:textId="6FB6C725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9</w:t>
            </w:r>
            <w:r>
              <w:rPr>
                <w:sz w:val="20"/>
                <w:szCs w:val="20"/>
                <w:lang w:val="en-US"/>
              </w:rPr>
              <w:t>5</w:t>
            </w:r>
            <w:r w:rsidRPr="00D930F4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79</w:t>
            </w:r>
            <w:r w:rsidRPr="00D930F4">
              <w:rPr>
                <w:sz w:val="20"/>
                <w:szCs w:val="20"/>
                <w:lang w:val="en-US"/>
              </w:rPr>
              <w:t>-1.1</w:t>
            </w:r>
            <w:r>
              <w:rPr>
                <w:sz w:val="20"/>
                <w:szCs w:val="20"/>
                <w:lang w:val="en-US"/>
              </w:rPr>
              <w:t>4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647" w:type="pct"/>
          </w:tcPr>
          <w:p w14:paraId="496883AE" w14:textId="7613B77C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577</w:t>
            </w:r>
          </w:p>
        </w:tc>
        <w:tc>
          <w:tcPr>
            <w:tcW w:w="1000" w:type="pct"/>
          </w:tcPr>
          <w:p w14:paraId="49907F41" w14:textId="5202C0D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87</w:t>
            </w:r>
            <w:r w:rsidRPr="00D930F4">
              <w:rPr>
                <w:sz w:val="20"/>
                <w:szCs w:val="20"/>
                <w:lang w:val="en-US"/>
              </w:rPr>
              <w:t xml:space="preserve"> (0.7</w:t>
            </w:r>
            <w:r>
              <w:rPr>
                <w:sz w:val="20"/>
                <w:szCs w:val="20"/>
                <w:lang w:val="en-US"/>
              </w:rPr>
              <w:t>3</w:t>
            </w:r>
            <w:r w:rsidRPr="00D930F4">
              <w:rPr>
                <w:sz w:val="20"/>
                <w:szCs w:val="20"/>
                <w:lang w:val="en-US"/>
              </w:rPr>
              <w:t>-1.0</w:t>
            </w:r>
            <w:r>
              <w:rPr>
                <w:sz w:val="20"/>
                <w:szCs w:val="20"/>
                <w:lang w:val="en-US"/>
              </w:rPr>
              <w:t>4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6" w:type="pct"/>
          </w:tcPr>
          <w:p w14:paraId="476EC0AC" w14:textId="7FD8A1FA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118</w:t>
            </w:r>
          </w:p>
        </w:tc>
      </w:tr>
      <w:tr w:rsidR="002B3640" w:rsidRPr="00D930F4" w14:paraId="62312978" w14:textId="77777777" w:rsidTr="008B4376">
        <w:tc>
          <w:tcPr>
            <w:tcW w:w="1647" w:type="pct"/>
          </w:tcPr>
          <w:p w14:paraId="4CCCEAE0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6C5B80B1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7" w:type="pct"/>
          </w:tcPr>
          <w:p w14:paraId="0D650708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77CB73C7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6" w:type="pct"/>
          </w:tcPr>
          <w:p w14:paraId="53258A22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</w:tr>
      <w:tr w:rsidR="002B3640" w:rsidRPr="00D930F4" w14:paraId="377FFCE6" w14:textId="77777777" w:rsidTr="008B4376">
        <w:tc>
          <w:tcPr>
            <w:tcW w:w="1647" w:type="pct"/>
          </w:tcPr>
          <w:p w14:paraId="1310C8BF" w14:textId="77777777" w:rsidR="002B3640" w:rsidRPr="00D930F4" w:rsidRDefault="002B3640" w:rsidP="002B364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930F4">
              <w:rPr>
                <w:b/>
                <w:bCs/>
                <w:sz w:val="20"/>
                <w:szCs w:val="20"/>
                <w:lang w:val="en-US"/>
              </w:rPr>
              <w:t>Asset Index</w:t>
            </w:r>
          </w:p>
        </w:tc>
        <w:tc>
          <w:tcPr>
            <w:tcW w:w="1000" w:type="pct"/>
          </w:tcPr>
          <w:p w14:paraId="05F20D4C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7" w:type="pct"/>
          </w:tcPr>
          <w:p w14:paraId="31F4E225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1A946E80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6" w:type="pct"/>
          </w:tcPr>
          <w:p w14:paraId="4B5FDBCC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</w:tr>
      <w:tr w:rsidR="002B3640" w:rsidRPr="00D930F4" w14:paraId="17955DDE" w14:textId="77777777" w:rsidTr="008B4376">
        <w:tc>
          <w:tcPr>
            <w:tcW w:w="1647" w:type="pct"/>
          </w:tcPr>
          <w:p w14:paraId="4415CA96" w14:textId="5095633E" w:rsidR="002B3640" w:rsidRPr="00D930F4" w:rsidRDefault="002B3640" w:rsidP="002B3640">
            <w:pPr>
              <w:tabs>
                <w:tab w:val="left" w:pos="313"/>
                <w:tab w:val="left" w:pos="455"/>
              </w:tabs>
              <w:ind w:left="313" w:hanging="142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Upper tercile</w:t>
            </w:r>
            <w:r w:rsidRPr="00801968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00" w:type="pct"/>
          </w:tcPr>
          <w:p w14:paraId="1309BDD4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647" w:type="pct"/>
          </w:tcPr>
          <w:p w14:paraId="77C41F9D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39FDD3AE" w14:textId="5963E328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706" w:type="pct"/>
          </w:tcPr>
          <w:p w14:paraId="59AE879C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</w:tr>
      <w:tr w:rsidR="002B3640" w:rsidRPr="00D930F4" w14:paraId="728E9E20" w14:textId="77777777" w:rsidTr="008B4376">
        <w:tc>
          <w:tcPr>
            <w:tcW w:w="1647" w:type="pct"/>
          </w:tcPr>
          <w:p w14:paraId="583EBA3B" w14:textId="26C01D64" w:rsidR="002B3640" w:rsidRPr="00D930F4" w:rsidRDefault="002B3640" w:rsidP="002B3640">
            <w:pPr>
              <w:tabs>
                <w:tab w:val="left" w:pos="313"/>
                <w:tab w:val="left" w:pos="455"/>
              </w:tabs>
              <w:ind w:left="313" w:hanging="142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iddle tercile</w:t>
            </w:r>
          </w:p>
        </w:tc>
        <w:tc>
          <w:tcPr>
            <w:tcW w:w="1000" w:type="pct"/>
          </w:tcPr>
          <w:p w14:paraId="797B4631" w14:textId="358845B0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1.1</w:t>
            </w:r>
            <w:r>
              <w:rPr>
                <w:sz w:val="20"/>
                <w:szCs w:val="20"/>
                <w:lang w:val="en-US"/>
              </w:rPr>
              <w:t>2</w:t>
            </w:r>
            <w:r w:rsidRPr="00D930F4">
              <w:rPr>
                <w:sz w:val="20"/>
                <w:szCs w:val="20"/>
                <w:lang w:val="en-US"/>
              </w:rPr>
              <w:t xml:space="preserve"> (0.9</w:t>
            </w:r>
            <w:r>
              <w:rPr>
                <w:sz w:val="20"/>
                <w:szCs w:val="20"/>
                <w:lang w:val="en-US"/>
              </w:rPr>
              <w:t>1</w:t>
            </w:r>
            <w:r w:rsidRPr="00D930F4">
              <w:rPr>
                <w:sz w:val="20"/>
                <w:szCs w:val="20"/>
                <w:lang w:val="en-US"/>
              </w:rPr>
              <w:t>-1.4</w:t>
            </w:r>
            <w:r>
              <w:rPr>
                <w:sz w:val="20"/>
                <w:szCs w:val="20"/>
                <w:lang w:val="en-US"/>
              </w:rPr>
              <w:t>0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647" w:type="pct"/>
          </w:tcPr>
          <w:p w14:paraId="0940C110" w14:textId="6B6D8B02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288</w:t>
            </w:r>
          </w:p>
        </w:tc>
        <w:tc>
          <w:tcPr>
            <w:tcW w:w="1000" w:type="pct"/>
          </w:tcPr>
          <w:p w14:paraId="143B2EA6" w14:textId="44C0BC88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1.1</w:t>
            </w:r>
            <w:r>
              <w:rPr>
                <w:sz w:val="20"/>
                <w:szCs w:val="20"/>
                <w:lang w:val="en-US"/>
              </w:rPr>
              <w:t>4</w:t>
            </w:r>
            <w:r w:rsidRPr="00D930F4">
              <w:rPr>
                <w:sz w:val="20"/>
                <w:szCs w:val="20"/>
                <w:lang w:val="en-US"/>
              </w:rPr>
              <w:t xml:space="preserve"> (0.9</w:t>
            </w:r>
            <w:r>
              <w:rPr>
                <w:sz w:val="20"/>
                <w:szCs w:val="20"/>
                <w:lang w:val="en-US"/>
              </w:rPr>
              <w:t>2</w:t>
            </w:r>
            <w:r w:rsidRPr="00D930F4">
              <w:rPr>
                <w:sz w:val="20"/>
                <w:szCs w:val="20"/>
                <w:lang w:val="en-US"/>
              </w:rPr>
              <w:t>-1.4</w:t>
            </w:r>
            <w:r>
              <w:rPr>
                <w:sz w:val="20"/>
                <w:szCs w:val="20"/>
                <w:lang w:val="en-US"/>
              </w:rPr>
              <w:t>0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6" w:type="pct"/>
          </w:tcPr>
          <w:p w14:paraId="3D7953BF" w14:textId="5BBDA81A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227</w:t>
            </w:r>
          </w:p>
        </w:tc>
      </w:tr>
      <w:tr w:rsidR="002B3640" w:rsidRPr="00D930F4" w14:paraId="4B115831" w14:textId="77777777" w:rsidTr="008B4376">
        <w:tc>
          <w:tcPr>
            <w:tcW w:w="1647" w:type="pct"/>
          </w:tcPr>
          <w:p w14:paraId="6455265D" w14:textId="79A71823" w:rsidR="002B3640" w:rsidRPr="00D930F4" w:rsidRDefault="002B3640" w:rsidP="002B3640">
            <w:pPr>
              <w:tabs>
                <w:tab w:val="left" w:pos="313"/>
                <w:tab w:val="left" w:pos="455"/>
              </w:tabs>
              <w:ind w:left="313" w:hanging="142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ower tercile</w:t>
            </w:r>
          </w:p>
        </w:tc>
        <w:tc>
          <w:tcPr>
            <w:tcW w:w="1000" w:type="pct"/>
          </w:tcPr>
          <w:p w14:paraId="31AD97A0" w14:textId="4EACCF3F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1.1</w:t>
            </w:r>
            <w:r>
              <w:rPr>
                <w:sz w:val="20"/>
                <w:szCs w:val="20"/>
                <w:lang w:val="en-US"/>
              </w:rPr>
              <w:t>0</w:t>
            </w:r>
            <w:r w:rsidRPr="00D930F4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86</w:t>
            </w:r>
            <w:r w:rsidRPr="00D930F4">
              <w:rPr>
                <w:sz w:val="20"/>
                <w:szCs w:val="20"/>
                <w:lang w:val="en-US"/>
              </w:rPr>
              <w:t>-1.4</w:t>
            </w:r>
            <w:r>
              <w:rPr>
                <w:sz w:val="20"/>
                <w:szCs w:val="20"/>
                <w:lang w:val="en-US"/>
              </w:rPr>
              <w:t>1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647" w:type="pct"/>
          </w:tcPr>
          <w:p w14:paraId="6B9EA6CB" w14:textId="520FDC64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430</w:t>
            </w:r>
          </w:p>
        </w:tc>
        <w:tc>
          <w:tcPr>
            <w:tcW w:w="1000" w:type="pct"/>
          </w:tcPr>
          <w:p w14:paraId="4071B980" w14:textId="0E2C29D2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D930F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6</w:t>
            </w:r>
            <w:r w:rsidRPr="00D930F4">
              <w:rPr>
                <w:sz w:val="20"/>
                <w:szCs w:val="20"/>
                <w:lang w:val="en-US"/>
              </w:rPr>
              <w:t xml:space="preserve"> (0.7</w:t>
            </w:r>
            <w:r>
              <w:rPr>
                <w:sz w:val="20"/>
                <w:szCs w:val="20"/>
                <w:lang w:val="en-US"/>
              </w:rPr>
              <w:t>5</w:t>
            </w:r>
            <w:r w:rsidRPr="00D930F4">
              <w:rPr>
                <w:sz w:val="20"/>
                <w:szCs w:val="20"/>
                <w:lang w:val="en-US"/>
              </w:rPr>
              <w:t>-1.2</w:t>
            </w:r>
            <w:r>
              <w:rPr>
                <w:sz w:val="20"/>
                <w:szCs w:val="20"/>
                <w:lang w:val="en-US"/>
              </w:rPr>
              <w:t>3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6" w:type="pct"/>
          </w:tcPr>
          <w:p w14:paraId="65E631CC" w14:textId="672998D3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749</w:t>
            </w:r>
          </w:p>
        </w:tc>
      </w:tr>
    </w:tbl>
    <w:p w14:paraId="3D520A82" w14:textId="6D3EC1CD" w:rsidR="00983F42" w:rsidRPr="00C00BBF" w:rsidRDefault="00983F42" w:rsidP="00983F42">
      <w:pPr>
        <w:rPr>
          <w:sz w:val="2"/>
          <w:szCs w:val="2"/>
          <w:lang w:val="en-US"/>
        </w:rPr>
      </w:pPr>
    </w:p>
    <w:sectPr w:rsidR="00983F42" w:rsidRPr="00C00BBF" w:rsidSect="007638EF">
      <w:footerReference w:type="even" r:id="rId7"/>
      <w:foot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C8B6AA" w14:textId="77777777" w:rsidR="00631DFF" w:rsidRDefault="00631DFF">
      <w:r>
        <w:separator/>
      </w:r>
    </w:p>
  </w:endnote>
  <w:endnote w:type="continuationSeparator" w:id="0">
    <w:p w14:paraId="69CBA20A" w14:textId="77777777" w:rsidR="00631DFF" w:rsidRDefault="00631D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199360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0A5F1B" w14:textId="77777777" w:rsidR="002B3640" w:rsidRDefault="002B3640" w:rsidP="007638E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4EF9A67" w14:textId="77777777" w:rsidR="002B3640" w:rsidRDefault="002B3640" w:rsidP="007638E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7138789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E8FCC7A" w14:textId="2B2E3AAE" w:rsidR="002B3640" w:rsidRDefault="002B3640" w:rsidP="007638E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6DA4675E" w14:textId="77777777" w:rsidR="002B3640" w:rsidRDefault="002B3640" w:rsidP="007638E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92F9CD" w14:textId="77777777" w:rsidR="00631DFF" w:rsidRDefault="00631DFF">
      <w:r>
        <w:separator/>
      </w:r>
    </w:p>
  </w:footnote>
  <w:footnote w:type="continuationSeparator" w:id="0">
    <w:p w14:paraId="49535BA2" w14:textId="77777777" w:rsidR="00631DFF" w:rsidRDefault="00631D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CC7687"/>
    <w:multiLevelType w:val="hybridMultilevel"/>
    <w:tmpl w:val="B70CCCEC"/>
    <w:lvl w:ilvl="0" w:tplc="067058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1C6B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EC87C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7236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9C882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F89B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803E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58E7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7E76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3FC6644"/>
    <w:multiLevelType w:val="hybridMultilevel"/>
    <w:tmpl w:val="23A62120"/>
    <w:lvl w:ilvl="0" w:tplc="452286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EC01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9614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FE4C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6CBD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480C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4E89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0AD7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2A73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CD1304B"/>
    <w:multiLevelType w:val="hybridMultilevel"/>
    <w:tmpl w:val="C688D6B2"/>
    <w:lvl w:ilvl="0" w:tplc="2826B4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A242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2A62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7EEF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C8A8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2CC0A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60CF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AB691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9ACFB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98C2711"/>
    <w:multiLevelType w:val="hybridMultilevel"/>
    <w:tmpl w:val="088C45D8"/>
    <w:lvl w:ilvl="0" w:tplc="FDE01C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A080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6060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ACB5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061A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C0851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3CCE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826A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3A8C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A326EAE"/>
    <w:multiLevelType w:val="hybridMultilevel"/>
    <w:tmpl w:val="9E48B6BA"/>
    <w:lvl w:ilvl="0" w:tplc="8E027E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624F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90B8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5E19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BA0F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70CB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38C6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8CE3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121E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3E17F8C"/>
    <w:multiLevelType w:val="hybridMultilevel"/>
    <w:tmpl w:val="A7DAF59E"/>
    <w:lvl w:ilvl="0" w:tplc="1C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5756E2"/>
    <w:multiLevelType w:val="hybridMultilevel"/>
    <w:tmpl w:val="BFEE96D4"/>
    <w:lvl w:ilvl="0" w:tplc="DC2042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F4F6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C877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DA77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10CC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1EBE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2C9F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DCE9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CEA4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75B2E3F"/>
    <w:multiLevelType w:val="hybridMultilevel"/>
    <w:tmpl w:val="6ADAA68A"/>
    <w:lvl w:ilvl="0" w:tplc="0D165ED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DF56A4"/>
    <w:multiLevelType w:val="hybridMultilevel"/>
    <w:tmpl w:val="EDE86EAC"/>
    <w:lvl w:ilvl="0" w:tplc="407C4A54">
      <w:start w:val="5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C729FC"/>
    <w:multiLevelType w:val="hybridMultilevel"/>
    <w:tmpl w:val="E7EE1938"/>
    <w:lvl w:ilvl="0" w:tplc="D3422D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2A3F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BEE7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668E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4C4F2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6A40B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A6E77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AC51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92AD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6EFB62A1"/>
    <w:multiLevelType w:val="hybridMultilevel"/>
    <w:tmpl w:val="6974EDE8"/>
    <w:lvl w:ilvl="0" w:tplc="1C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C575B4"/>
    <w:multiLevelType w:val="hybridMultilevel"/>
    <w:tmpl w:val="436CEBAE"/>
    <w:lvl w:ilvl="0" w:tplc="B454B22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1"/>
  </w:num>
  <w:num w:numId="3">
    <w:abstractNumId w:val="7"/>
  </w:num>
  <w:num w:numId="4">
    <w:abstractNumId w:val="5"/>
  </w:num>
  <w:num w:numId="5">
    <w:abstractNumId w:val="10"/>
  </w:num>
  <w:num w:numId="6">
    <w:abstractNumId w:val="0"/>
  </w:num>
  <w:num w:numId="7">
    <w:abstractNumId w:val="4"/>
  </w:num>
  <w:num w:numId="8">
    <w:abstractNumId w:val="6"/>
  </w:num>
  <w:num w:numId="9">
    <w:abstractNumId w:val="1"/>
  </w:num>
  <w:num w:numId="10">
    <w:abstractNumId w:val="3"/>
  </w:num>
  <w:num w:numId="11">
    <w:abstractNumId w:val="2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38EF"/>
    <w:rsid w:val="00084C1B"/>
    <w:rsid w:val="000A0C77"/>
    <w:rsid w:val="000A72DE"/>
    <w:rsid w:val="000B31AB"/>
    <w:rsid w:val="00103F9F"/>
    <w:rsid w:val="00110C8A"/>
    <w:rsid w:val="001250CB"/>
    <w:rsid w:val="00125173"/>
    <w:rsid w:val="00133994"/>
    <w:rsid w:val="001519F8"/>
    <w:rsid w:val="00162DEF"/>
    <w:rsid w:val="00165D31"/>
    <w:rsid w:val="00190D33"/>
    <w:rsid w:val="00192F2D"/>
    <w:rsid w:val="001E2E5E"/>
    <w:rsid w:val="002059D7"/>
    <w:rsid w:val="002368AA"/>
    <w:rsid w:val="00241F75"/>
    <w:rsid w:val="002509D6"/>
    <w:rsid w:val="002668F2"/>
    <w:rsid w:val="002748C9"/>
    <w:rsid w:val="00281527"/>
    <w:rsid w:val="002B3640"/>
    <w:rsid w:val="002D2630"/>
    <w:rsid w:val="0030158E"/>
    <w:rsid w:val="003279CC"/>
    <w:rsid w:val="00332897"/>
    <w:rsid w:val="00344C98"/>
    <w:rsid w:val="003812BA"/>
    <w:rsid w:val="00393D50"/>
    <w:rsid w:val="003957E2"/>
    <w:rsid w:val="00396363"/>
    <w:rsid w:val="00402122"/>
    <w:rsid w:val="00415918"/>
    <w:rsid w:val="00423F41"/>
    <w:rsid w:val="00462AAA"/>
    <w:rsid w:val="00494F8D"/>
    <w:rsid w:val="004A2CAC"/>
    <w:rsid w:val="004B798F"/>
    <w:rsid w:val="004C2F13"/>
    <w:rsid w:val="004D2532"/>
    <w:rsid w:val="004F1398"/>
    <w:rsid w:val="004F6AD0"/>
    <w:rsid w:val="00504507"/>
    <w:rsid w:val="0053620D"/>
    <w:rsid w:val="00536D1C"/>
    <w:rsid w:val="005372CD"/>
    <w:rsid w:val="00542C85"/>
    <w:rsid w:val="005451D4"/>
    <w:rsid w:val="00562CAD"/>
    <w:rsid w:val="00631DFF"/>
    <w:rsid w:val="00634A53"/>
    <w:rsid w:val="00653B82"/>
    <w:rsid w:val="00661847"/>
    <w:rsid w:val="00666388"/>
    <w:rsid w:val="006834F4"/>
    <w:rsid w:val="0069537C"/>
    <w:rsid w:val="00697417"/>
    <w:rsid w:val="00697DA1"/>
    <w:rsid w:val="006A41D0"/>
    <w:rsid w:val="006B070C"/>
    <w:rsid w:val="006B7AF5"/>
    <w:rsid w:val="00734665"/>
    <w:rsid w:val="00752190"/>
    <w:rsid w:val="00756459"/>
    <w:rsid w:val="007638EF"/>
    <w:rsid w:val="007C7498"/>
    <w:rsid w:val="007E3A44"/>
    <w:rsid w:val="00803A0E"/>
    <w:rsid w:val="0081133E"/>
    <w:rsid w:val="0088704C"/>
    <w:rsid w:val="008B4376"/>
    <w:rsid w:val="008C5365"/>
    <w:rsid w:val="008D36D6"/>
    <w:rsid w:val="009037A3"/>
    <w:rsid w:val="00907687"/>
    <w:rsid w:val="00917360"/>
    <w:rsid w:val="00922EDB"/>
    <w:rsid w:val="00923719"/>
    <w:rsid w:val="00970332"/>
    <w:rsid w:val="00980804"/>
    <w:rsid w:val="00983F42"/>
    <w:rsid w:val="009A0332"/>
    <w:rsid w:val="009F78E3"/>
    <w:rsid w:val="00A0157C"/>
    <w:rsid w:val="00A209E5"/>
    <w:rsid w:val="00A42D03"/>
    <w:rsid w:val="00A910BC"/>
    <w:rsid w:val="00A97719"/>
    <w:rsid w:val="00B03A29"/>
    <w:rsid w:val="00B408EA"/>
    <w:rsid w:val="00B41049"/>
    <w:rsid w:val="00B7409E"/>
    <w:rsid w:val="00B87EAC"/>
    <w:rsid w:val="00BA03BF"/>
    <w:rsid w:val="00BA66F9"/>
    <w:rsid w:val="00BE0F8E"/>
    <w:rsid w:val="00BF23CA"/>
    <w:rsid w:val="00C00BBF"/>
    <w:rsid w:val="00C064FF"/>
    <w:rsid w:val="00C24FD0"/>
    <w:rsid w:val="00C531A5"/>
    <w:rsid w:val="00C61932"/>
    <w:rsid w:val="00C85C35"/>
    <w:rsid w:val="00C87A4B"/>
    <w:rsid w:val="00C93045"/>
    <w:rsid w:val="00CF3BBA"/>
    <w:rsid w:val="00D6338C"/>
    <w:rsid w:val="00D80E3C"/>
    <w:rsid w:val="00D90986"/>
    <w:rsid w:val="00D930F4"/>
    <w:rsid w:val="00DB2696"/>
    <w:rsid w:val="00DB4CBC"/>
    <w:rsid w:val="00DD35C4"/>
    <w:rsid w:val="00E11819"/>
    <w:rsid w:val="00E5651F"/>
    <w:rsid w:val="00E64C1E"/>
    <w:rsid w:val="00E8700A"/>
    <w:rsid w:val="00E94E9B"/>
    <w:rsid w:val="00EE3D2C"/>
    <w:rsid w:val="00EF0023"/>
    <w:rsid w:val="00F1460B"/>
    <w:rsid w:val="00F256E6"/>
    <w:rsid w:val="00F25E78"/>
    <w:rsid w:val="00F54C89"/>
    <w:rsid w:val="00F64FBB"/>
    <w:rsid w:val="00F66081"/>
    <w:rsid w:val="00F67921"/>
    <w:rsid w:val="00F76308"/>
    <w:rsid w:val="00F8759A"/>
    <w:rsid w:val="00F965C3"/>
    <w:rsid w:val="00FE66AA"/>
    <w:rsid w:val="00FF4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F01A10F"/>
  <w15:chartTrackingRefBased/>
  <w15:docId w15:val="{1BF53713-D812-E748-A2DA-39A77132C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6F9"/>
  </w:style>
  <w:style w:type="paragraph" w:styleId="Heading1">
    <w:name w:val="heading 1"/>
    <w:basedOn w:val="Normal"/>
    <w:next w:val="Normal"/>
    <w:link w:val="Heading1Char"/>
    <w:uiPriority w:val="9"/>
    <w:qFormat/>
    <w:rsid w:val="009A033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033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38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8E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638EF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638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38EF"/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38EF"/>
    <w:rPr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638EF"/>
    <w:pPr>
      <w:tabs>
        <w:tab w:val="center" w:pos="4680"/>
        <w:tab w:val="right" w:pos="9360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638EF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7638EF"/>
  </w:style>
  <w:style w:type="character" w:customStyle="1" w:styleId="Heading1Char">
    <w:name w:val="Heading 1 Char"/>
    <w:basedOn w:val="DefaultParagraphFont"/>
    <w:link w:val="Heading1"/>
    <w:uiPriority w:val="9"/>
    <w:rsid w:val="009A033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A033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9A0332"/>
    <w:pPr>
      <w:ind w:left="720"/>
      <w:contextualSpacing/>
    </w:pPr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3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332"/>
    <w:rPr>
      <w:b/>
      <w:bCs/>
      <w:sz w:val="20"/>
      <w:szCs w:val="20"/>
      <w:lang w:val="en-GB"/>
    </w:rPr>
  </w:style>
  <w:style w:type="paragraph" w:styleId="NoSpacing">
    <w:name w:val="No Spacing"/>
    <w:uiPriority w:val="1"/>
    <w:qFormat/>
    <w:rsid w:val="009A0332"/>
    <w:rPr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9A0332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9A0332"/>
    <w:pPr>
      <w:spacing w:before="120"/>
      <w:ind w:left="240"/>
    </w:pPr>
    <w:rPr>
      <w:rFonts w:cstheme="minorHAnsi"/>
      <w:b/>
      <w:bCs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9A0332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9A0332"/>
    <w:pPr>
      <w:spacing w:before="120"/>
    </w:pPr>
    <w:rPr>
      <w:rFonts w:cstheme="minorHAnsi"/>
      <w:b/>
      <w:bCs/>
      <w:i/>
      <w:iCs/>
      <w:lang w:val="en-GB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9A0332"/>
    <w:pPr>
      <w:ind w:left="480"/>
    </w:pPr>
    <w:rPr>
      <w:rFonts w:cstheme="minorHAnsi"/>
      <w:sz w:val="20"/>
      <w:szCs w:val="20"/>
      <w:lang w:val="en-GB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A0332"/>
    <w:pPr>
      <w:ind w:left="720"/>
    </w:pPr>
    <w:rPr>
      <w:rFonts w:cstheme="minorHAnsi"/>
      <w:sz w:val="20"/>
      <w:szCs w:val="20"/>
      <w:lang w:val="en-GB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A0332"/>
    <w:pPr>
      <w:ind w:left="960"/>
    </w:pPr>
    <w:rPr>
      <w:rFonts w:cstheme="minorHAnsi"/>
      <w:sz w:val="20"/>
      <w:szCs w:val="20"/>
      <w:lang w:val="en-GB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A0332"/>
    <w:pPr>
      <w:ind w:left="1200"/>
    </w:pPr>
    <w:rPr>
      <w:rFonts w:cstheme="minorHAnsi"/>
      <w:sz w:val="20"/>
      <w:szCs w:val="20"/>
      <w:lang w:val="en-GB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A0332"/>
    <w:pPr>
      <w:ind w:left="1440"/>
    </w:pPr>
    <w:rPr>
      <w:rFonts w:cstheme="minorHAnsi"/>
      <w:sz w:val="20"/>
      <w:szCs w:val="20"/>
      <w:lang w:val="en-GB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A0332"/>
    <w:pPr>
      <w:ind w:left="1680"/>
    </w:pPr>
    <w:rPr>
      <w:rFonts w:cstheme="minorHAnsi"/>
      <w:sz w:val="20"/>
      <w:szCs w:val="20"/>
      <w:lang w:val="en-GB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A0332"/>
    <w:pPr>
      <w:ind w:left="1920"/>
    </w:pPr>
    <w:rPr>
      <w:rFonts w:cstheme="minorHAnsi"/>
      <w:sz w:val="20"/>
      <w:szCs w:val="20"/>
      <w:lang w:val="en-GB"/>
    </w:rPr>
  </w:style>
  <w:style w:type="paragraph" w:styleId="PlainText">
    <w:name w:val="Plain Text"/>
    <w:basedOn w:val="Normal"/>
    <w:link w:val="PlainTextChar"/>
    <w:uiPriority w:val="99"/>
    <w:unhideWhenUsed/>
    <w:rsid w:val="009A0332"/>
    <w:rPr>
      <w:rFonts w:ascii="Consolas" w:hAnsi="Consolas" w:cs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9A0332"/>
    <w:rPr>
      <w:rFonts w:ascii="Consolas" w:hAnsi="Consolas" w:cs="Consolas"/>
      <w:sz w:val="21"/>
      <w:szCs w:val="21"/>
      <w:lang w:val="en-GB"/>
    </w:rPr>
  </w:style>
  <w:style w:type="character" w:styleId="PlaceholderText">
    <w:name w:val="Placeholder Text"/>
    <w:basedOn w:val="DefaultParagraphFont"/>
    <w:uiPriority w:val="99"/>
    <w:semiHidden/>
    <w:rsid w:val="003957E2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90768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DB4C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753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709510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26255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827773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424966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059608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01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802623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942645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521139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71471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194643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3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9833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3081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84675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1268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97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245330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641552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08271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82825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477167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06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1493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4431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2311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8066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oodley</dc:creator>
  <cp:keywords/>
  <dc:description/>
  <cp:lastModifiedBy>Jennifer Moodley</cp:lastModifiedBy>
  <cp:revision>3</cp:revision>
  <cp:lastPrinted>2020-06-10T07:19:00Z</cp:lastPrinted>
  <dcterms:created xsi:type="dcterms:W3CDTF">2020-06-15T13:38:00Z</dcterms:created>
  <dcterms:modified xsi:type="dcterms:W3CDTF">2020-06-16T10:57:00Z</dcterms:modified>
</cp:coreProperties>
</file>